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30" w:type="dxa"/>
        <w:tblLook w:val="04A0" w:firstRow="1" w:lastRow="0" w:firstColumn="1" w:lastColumn="0" w:noHBand="0" w:noVBand="1"/>
      </w:tblPr>
      <w:tblGrid>
        <w:gridCol w:w="2820"/>
        <w:gridCol w:w="3320"/>
        <w:gridCol w:w="6190"/>
      </w:tblGrid>
      <w:tr w:rsidR="00A3519C" w:rsidRPr="00A3519C" w14:paraId="78401F50" w14:textId="77777777" w:rsidTr="00BA3B5C">
        <w:trPr>
          <w:trHeight w:val="288"/>
        </w:trPr>
        <w:tc>
          <w:tcPr>
            <w:tcW w:w="12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263B3" w14:textId="3A83E18A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Pr="00A35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pendi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RB names and approval numbers for each MWCCS site. </w:t>
            </w:r>
            <w:r w:rsidRPr="00A35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4FDB99D8" w14:textId="36A9CBF6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76FA37EB" w14:textId="763E51F8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3519C" w:rsidRPr="00A3519C" w14:paraId="525D922C" w14:textId="77777777" w:rsidTr="00A3519C">
        <w:trPr>
          <w:trHeight w:val="31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E4476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site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53B36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B number</w:t>
            </w:r>
          </w:p>
        </w:tc>
        <w:tc>
          <w:tcPr>
            <w:tcW w:w="6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D4002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B of record</w:t>
            </w:r>
          </w:p>
        </w:tc>
      </w:tr>
      <w:tr w:rsidR="00A3519C" w:rsidRPr="00A3519C" w14:paraId="3A6F5309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8F27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lant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BDF6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DY00002773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94456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ory University Institutional Review Board</w:t>
            </w:r>
          </w:p>
        </w:tc>
      </w:tr>
      <w:tr w:rsidR="00A3519C" w:rsidRPr="00A3519C" w14:paraId="6EFDB8DF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15829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 CR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FF936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82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837B4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hns Hopkins Bloomberg School of Public Health IRB</w:t>
            </w:r>
          </w:p>
        </w:tc>
      </w:tr>
      <w:tr w:rsidR="00A3519C" w:rsidRPr="00A3519C" w14:paraId="559A0F97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43F7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 Whitman Walk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2570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00055451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F0D5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varra</w:t>
            </w:r>
          </w:p>
        </w:tc>
      </w:tr>
      <w:tr w:rsidR="00A3519C" w:rsidRPr="00A3519C" w14:paraId="14D72B4E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097F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MM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075B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-112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0D12" w14:textId="2FD3B448" w:rsidR="00A3519C" w:rsidRPr="00A3519C" w:rsidRDefault="00D663E6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University of Mississippi Medical Center </w:t>
            </w:r>
            <w:r w:rsidR="00A3519C"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B</w:t>
            </w:r>
          </w:p>
        </w:tc>
      </w:tr>
      <w:tr w:rsidR="00A3519C" w:rsidRPr="00A3519C" w14:paraId="32F9357B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18EB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B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B115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B-130607002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57EF" w14:textId="67B80AB1" w:rsidR="00A3519C" w:rsidRPr="00A3519C" w:rsidRDefault="00D663E6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University of Alabama at Birmingham </w:t>
            </w:r>
            <w:r w:rsidR="00A3519C"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B</w:t>
            </w:r>
          </w:p>
        </w:tc>
      </w:tr>
      <w:tr w:rsidR="00A3519C" w:rsidRPr="00A3519C" w14:paraId="6B67DCC8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5785E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onx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68F8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NY File # 21-02-210-01E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BC20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NY</w:t>
            </w:r>
          </w:p>
        </w:tc>
      </w:tr>
      <w:tr w:rsidR="00A3519C" w:rsidRPr="00A3519C" w14:paraId="6BDBF3F0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D79A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ookly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D4A1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44986-46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E32B4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NY Downstate IRB and Privacy Board</w:t>
            </w:r>
          </w:p>
        </w:tc>
      </w:tr>
      <w:tr w:rsidR="00A3519C" w:rsidRPr="00A3519C" w14:paraId="25582AC4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A2224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pel Hil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CA4E9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-0857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F2C6D" w14:textId="1A7F0EA8" w:rsidR="00A3519C" w:rsidRPr="00A3519C" w:rsidRDefault="00D663E6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University of North Carolina at Chapel Hill </w:t>
            </w:r>
            <w:r w:rsidR="00A3519C"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B</w:t>
            </w:r>
          </w:p>
        </w:tc>
      </w:tr>
      <w:tr w:rsidR="00A3519C" w:rsidRPr="00A3519C" w14:paraId="012242E5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D5A86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cago Cook Count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9ECB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NY File # 23-02-723-1540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C2F6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NY</w:t>
            </w:r>
          </w:p>
        </w:tc>
      </w:tr>
      <w:tr w:rsidR="00A3519C" w:rsidRPr="00A3519C" w14:paraId="262A952A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F168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cago Rush U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EEAF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071813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94FE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ush Institutional Review Board</w:t>
            </w:r>
          </w:p>
        </w:tc>
      </w:tr>
      <w:tr w:rsidR="00A3519C" w:rsidRPr="00A3519C" w14:paraId="6021F97F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92B46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cago Core Cent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ED0D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-044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F6A6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ok County Health</w:t>
            </w:r>
          </w:p>
        </w:tc>
      </w:tr>
      <w:tr w:rsidR="00A3519C" w:rsidRPr="00A3519C" w14:paraId="341E1B42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6A03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cago Northwester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B11C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00022906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F459B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thwestern University IRB</w:t>
            </w:r>
          </w:p>
        </w:tc>
      </w:tr>
      <w:tr w:rsidR="00A3519C" w:rsidRPr="00A3519C" w14:paraId="2AB3F705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858D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 Georgetow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82C25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93-077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24A95" w14:textId="1761FB28" w:rsidR="00A3519C" w:rsidRPr="00A3519C" w:rsidRDefault="00D663E6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Georgetown </w:t>
            </w:r>
            <w:r w:rsidR="00A3519C"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versity</w:t>
            </w:r>
          </w:p>
        </w:tc>
      </w:tr>
      <w:tr w:rsidR="00A3519C" w:rsidRPr="00A3519C" w14:paraId="0B89FA4B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839D5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 Inov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7101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OVA-2024-142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F7EC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ova IRB</w:t>
            </w:r>
          </w:p>
        </w:tc>
      </w:tr>
      <w:tr w:rsidR="00A3519C" w:rsidRPr="00A3519C" w14:paraId="1B2324CB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3D5C1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s Angele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2407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B-20-2292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155A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CLA</w:t>
            </w:r>
          </w:p>
        </w:tc>
      </w:tr>
      <w:tr w:rsidR="00A3519C" w:rsidRPr="00A3519C" w14:paraId="0DE0F7B3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4668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ami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C245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0476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BDA3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versity of Miami</w:t>
            </w:r>
          </w:p>
        </w:tc>
      </w:tr>
      <w:tr w:rsidR="00A3519C" w:rsidRPr="00A3519C" w14:paraId="7263BBC3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4D92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hi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B8EB7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H0423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ED08F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Ohio State University</w:t>
            </w:r>
          </w:p>
        </w:tc>
      </w:tr>
      <w:tr w:rsidR="00A3519C" w:rsidRPr="00A3519C" w14:paraId="4EF1FC7A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226B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ttsburgh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0695E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DY21050072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16CA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versity of Pittsburgh</w:t>
            </w:r>
          </w:p>
        </w:tc>
      </w:tr>
      <w:tr w:rsidR="00A3519C" w:rsidRPr="00A3519C" w14:paraId="48D074FB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BDE5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n Francisc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D169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-33925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6D1B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CSF IRB</w:t>
            </w:r>
          </w:p>
        </w:tc>
      </w:tr>
      <w:tr w:rsidR="00A3519C" w:rsidRPr="00A3519C" w14:paraId="563405FD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4A8AA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s Angele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2F51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-21-00496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FAB0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versity of Southern California IRB</w:t>
            </w:r>
          </w:p>
        </w:tc>
      </w:tr>
      <w:tr w:rsidR="00A3519C" w:rsidRPr="00A3519C" w14:paraId="56B913F5" w14:textId="77777777" w:rsidTr="00A3519C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694FA" w14:textId="2EC8B82B" w:rsidR="00A3519C" w:rsidRPr="00A3519C" w:rsidRDefault="00A378E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JHU DACC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DFB08" w14:textId="77777777" w:rsidR="00A3519C" w:rsidRPr="00A3519C" w:rsidRDefault="00A3519C" w:rsidP="00A351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15</w:t>
            </w:r>
          </w:p>
        </w:tc>
        <w:tc>
          <w:tcPr>
            <w:tcW w:w="6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4554C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hns Hopkins Bloomberg School of Public Health IRB</w:t>
            </w:r>
          </w:p>
        </w:tc>
      </w:tr>
      <w:tr w:rsidR="00A3519C" w:rsidRPr="00A3519C" w14:paraId="18A0A7EE" w14:textId="77777777" w:rsidTr="00A3519C">
        <w:trPr>
          <w:trHeight w:val="2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858F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7379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CF75" w14:textId="77777777" w:rsidR="00A3519C" w:rsidRPr="00A3519C" w:rsidRDefault="00A3519C" w:rsidP="00A35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1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2549883" w14:textId="77777777" w:rsidR="00E070EB" w:rsidRPr="00A3519C" w:rsidRDefault="00E070EB">
      <w:pPr>
        <w:rPr>
          <w:rFonts w:ascii="Calibri" w:hAnsi="Calibri" w:cs="Calibri"/>
          <w:sz w:val="22"/>
          <w:szCs w:val="22"/>
        </w:rPr>
      </w:pPr>
    </w:p>
    <w:sectPr w:rsidR="00E070EB" w:rsidRPr="00A3519C" w:rsidSect="00A351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19C"/>
    <w:rsid w:val="001C1705"/>
    <w:rsid w:val="002676EA"/>
    <w:rsid w:val="00360378"/>
    <w:rsid w:val="003C5B5B"/>
    <w:rsid w:val="00697346"/>
    <w:rsid w:val="00891BF6"/>
    <w:rsid w:val="00A3519C"/>
    <w:rsid w:val="00A378EC"/>
    <w:rsid w:val="00AB5B70"/>
    <w:rsid w:val="00C5407A"/>
    <w:rsid w:val="00D663E6"/>
    <w:rsid w:val="00E0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2A38"/>
  <w15:chartTrackingRefBased/>
  <w15:docId w15:val="{9D253FB3-07BB-4E6E-AF72-F31DE0B43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5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19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663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>Johns Hopkins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ubin</dc:creator>
  <cp:keywords/>
  <dc:description/>
  <cp:lastModifiedBy>Laurie Thomas</cp:lastModifiedBy>
  <cp:revision>2</cp:revision>
  <dcterms:created xsi:type="dcterms:W3CDTF">2026-05-02T01:17:00Z</dcterms:created>
  <dcterms:modified xsi:type="dcterms:W3CDTF">2026-05-02T01:17:00Z</dcterms:modified>
</cp:coreProperties>
</file>